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50A46" w14:textId="77777777" w:rsidR="00846AAE" w:rsidRPr="00937CB1" w:rsidRDefault="00846AAE" w:rsidP="00846AA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37CB1">
        <w:rPr>
          <w:rFonts w:ascii="Arial" w:hAnsi="Arial" w:cs="Arial"/>
          <w:b/>
          <w:sz w:val="24"/>
          <w:szCs w:val="24"/>
        </w:rPr>
        <w:t>Supplementary Figure S1. Patient Flow Chart</w:t>
      </w:r>
    </w:p>
    <w:p w14:paraId="58A7DCA5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C0AF97" wp14:editId="4DABB369">
                <wp:simplePos x="0" y="0"/>
                <wp:positionH relativeFrom="column">
                  <wp:posOffset>0</wp:posOffset>
                </wp:positionH>
                <wp:positionV relativeFrom="paragraph">
                  <wp:posOffset>243205</wp:posOffset>
                </wp:positionV>
                <wp:extent cx="5886450" cy="5514975"/>
                <wp:effectExtent l="0" t="0" r="19050" b="28575"/>
                <wp:wrapNone/>
                <wp:docPr id="1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450" cy="5514975"/>
                          <a:chOff x="0" y="0"/>
                          <a:chExt cx="5289843" cy="414916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289843" cy="4149162"/>
                            <a:chOff x="0" y="0"/>
                            <a:chExt cx="5289843" cy="4149162"/>
                          </a:xfrm>
                        </wpg:grpSpPr>
                        <wps:wsp>
                          <wps:cNvPr id="3" name="Rectangle: Rounded Corners 3"/>
                          <wps:cNvSpPr/>
                          <wps:spPr>
                            <a:xfrm>
                              <a:off x="1618902" y="0"/>
                              <a:ext cx="2011680" cy="36576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21478D5" w14:textId="77777777" w:rsidR="00132E23" w:rsidRDefault="00132E23" w:rsidP="00846AA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nrolled</w:t>
                                </w:r>
                              </w:p>
                              <w:p w14:paraId="666C259E" w14:textId="77777777" w:rsidR="00132E23" w:rsidRDefault="00132E23" w:rsidP="00846AAE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26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: Rounded Corners 5"/>
                          <wps:cNvSpPr/>
                          <wps:spPr>
                            <a:xfrm>
                              <a:off x="0" y="883534"/>
                              <a:ext cx="2468880" cy="36576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66D41F9" w14:textId="77777777" w:rsidR="00132E23" w:rsidRDefault="00132E23" w:rsidP="00846AA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art 1: Dose Escalation </w:t>
                                </w:r>
                              </w:p>
                              <w:p w14:paraId="6888CF89" w14:textId="77777777" w:rsidR="00132E23" w:rsidRDefault="00132E23" w:rsidP="00846AA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12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: Rounded Corners 6"/>
                          <wps:cNvSpPr/>
                          <wps:spPr>
                            <a:xfrm>
                              <a:off x="2820963" y="883534"/>
                              <a:ext cx="2468880" cy="36576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451A384" w14:textId="77777777" w:rsidR="00132E23" w:rsidRDefault="00132E23" w:rsidP="00846AA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art 2: Dose Expansion </w:t>
                                </w:r>
                              </w:p>
                              <w:p w14:paraId="7AFAF663" w14:textId="77777777" w:rsidR="00132E23" w:rsidRDefault="00132E23" w:rsidP="00846AAE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14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: Rounded Corners 7"/>
                          <wps:cNvSpPr/>
                          <wps:spPr>
                            <a:xfrm>
                              <a:off x="1487605" y="2586291"/>
                              <a:ext cx="2193362" cy="34290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3F6C5E3" w14:textId="77777777" w:rsidR="00132E23" w:rsidRDefault="00132E23" w:rsidP="00846AAE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nalyzed</w:t>
                                </w:r>
                              </w:p>
                              <w:p w14:paraId="5D12834F" w14:textId="77777777" w:rsidR="00132E23" w:rsidRDefault="00132E23" w:rsidP="00846AAE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26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: Rounded Corners 8"/>
                          <wps:cNvSpPr/>
                          <wps:spPr>
                            <a:xfrm>
                              <a:off x="1481629" y="3234843"/>
                              <a:ext cx="2193362" cy="914319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A22B7AB" w14:textId="77777777" w:rsidR="00132E23" w:rsidRDefault="00132E23" w:rsidP="00846AAE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scontinued Treatment</w:t>
                                </w:r>
                              </w:p>
                              <w:p w14:paraId="40ECD20B" w14:textId="77777777" w:rsidR="00132E23" w:rsidRDefault="00132E23" w:rsidP="00846AAE">
                                <w:pPr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26</w:t>
                                </w:r>
                              </w:p>
                              <w:p w14:paraId="5842CF4E" w14:textId="77777777" w:rsidR="00132E23" w:rsidRDefault="00132E23" w:rsidP="00846AAE">
                                <w:pPr>
                                  <w:spacing w:after="0"/>
                                  <w:ind w:left="274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rogressive disease (n=21)</w:t>
                                </w:r>
                              </w:p>
                              <w:p w14:paraId="1617BEFA" w14:textId="77777777" w:rsidR="00132E23" w:rsidRDefault="00132E23" w:rsidP="00846AAE">
                                <w:pPr>
                                  <w:spacing w:after="0"/>
                                  <w:ind w:left="274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Withdrawal by patient (n=3)</w:t>
                                </w:r>
                              </w:p>
                              <w:p w14:paraId="280635EB" w14:textId="77777777" w:rsidR="00132E23" w:rsidRDefault="00132E23" w:rsidP="00846AAE">
                                <w:pPr>
                                  <w:spacing w:after="0"/>
                                  <w:ind w:left="274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dverse event (n=1)</w:t>
                                </w:r>
                              </w:p>
                              <w:p w14:paraId="114F3B96" w14:textId="77777777" w:rsidR="00132E23" w:rsidRDefault="00132E23" w:rsidP="00846AAE">
                                <w:pPr>
                                  <w:spacing w:after="0"/>
                                  <w:ind w:left="274"/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Other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a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n=1)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: Rounded Corners 10"/>
                          <wps:cNvSpPr/>
                          <wps:spPr>
                            <a:xfrm>
                              <a:off x="0" y="1770524"/>
                              <a:ext cx="1152144" cy="365761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A070C4B" w14:textId="77777777" w:rsidR="00132E23" w:rsidRDefault="00132E23" w:rsidP="00846AAE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JNJ-809 1x10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8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CFU</w:t>
                                </w:r>
                              </w:p>
                              <w:p w14:paraId="0B6F696C" w14:textId="77777777" w:rsidR="00132E23" w:rsidRDefault="00132E23" w:rsidP="00846AAE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6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: Rounded Corners 11"/>
                          <wps:cNvSpPr/>
                          <wps:spPr>
                            <a:xfrm>
                              <a:off x="1308719" y="1778738"/>
                              <a:ext cx="1152144" cy="36576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23BCB40" w14:textId="77777777" w:rsidR="00132E23" w:rsidRDefault="00132E23" w:rsidP="00846AAE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JNJ-809 1x10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9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CFU</w:t>
                                </w:r>
                              </w:p>
                              <w:p w14:paraId="5AF140DF" w14:textId="77777777" w:rsidR="00132E23" w:rsidRDefault="00132E23" w:rsidP="00846AAE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6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: Rounded Corners 12"/>
                          <wps:cNvSpPr/>
                          <wps:spPr>
                            <a:xfrm>
                              <a:off x="3477139" y="1770525"/>
                              <a:ext cx="1152144" cy="365760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F79F171" w14:textId="77777777" w:rsidR="00132E23" w:rsidRDefault="00132E23" w:rsidP="00846AAE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JNJ-809 1x10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9</w:t>
                                </w: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CFU</w:t>
                                </w:r>
                              </w:p>
                              <w:p w14:paraId="2430518C" w14:textId="77777777" w:rsidR="00132E23" w:rsidRDefault="00132E23" w:rsidP="00846AAE">
                                <w:pPr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=14</w:t>
                                </w: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Straight Connector 13"/>
                          <wps:cNvCnPr>
                            <a:cxnSpLocks/>
                          </wps:cNvCnPr>
                          <wps:spPr>
                            <a:xfrm>
                              <a:off x="2624742" y="365760"/>
                              <a:ext cx="0" cy="309406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Straight Connector 14"/>
                          <wps:cNvCnPr>
                            <a:cxnSpLocks/>
                          </wps:cNvCnPr>
                          <wps:spPr>
                            <a:xfrm>
                              <a:off x="2569276" y="675443"/>
                              <a:ext cx="1484489" cy="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Straight Connector 18"/>
                          <wps:cNvCnPr>
                            <a:cxnSpLocks/>
                          </wps:cNvCnPr>
                          <wps:spPr>
                            <a:xfrm flipH="1">
                              <a:off x="1234440" y="675166"/>
                              <a:ext cx="1334838" cy="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Straight Connector 19"/>
                          <wps:cNvCnPr>
                            <a:cxnSpLocks/>
                          </wps:cNvCnPr>
                          <wps:spPr>
                            <a:xfrm>
                              <a:off x="1237864" y="675166"/>
                              <a:ext cx="0" cy="208368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0" name="Straight Connector 20"/>
                          <wps:cNvCnPr>
                            <a:cxnSpLocks/>
                          </wps:cNvCnPr>
                          <wps:spPr>
                            <a:xfrm flipH="1" flipV="1">
                              <a:off x="4050341" y="674581"/>
                              <a:ext cx="1638" cy="20752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21" name="Group 21"/>
                          <wpg:cNvGrpSpPr/>
                          <wpg:grpSpPr>
                            <a:xfrm>
                              <a:off x="529113" y="1249294"/>
                              <a:ext cx="1310186" cy="530420"/>
                              <a:chOff x="529113" y="1249294"/>
                              <a:chExt cx="1310186" cy="530420"/>
                            </a:xfrm>
                          </wpg:grpSpPr>
                          <wps:wsp>
                            <wps:cNvPr id="22" name="Straight Connector 22"/>
                            <wps:cNvCnPr>
                              <a:cxnSpLocks/>
                            </wps:cNvCnPr>
                            <wps:spPr>
                              <a:xfrm>
                                <a:off x="1234440" y="1249294"/>
                                <a:ext cx="0" cy="303657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3" name="Straight Connector 23"/>
                            <wps:cNvCnPr/>
                            <wps:spPr>
                              <a:xfrm>
                                <a:off x="529113" y="1552951"/>
                                <a:ext cx="131018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4" name="Straight Connector 24"/>
                            <wps:cNvCnPr>
                              <a:cxnSpLocks/>
                            </wps:cNvCnPr>
                            <wps:spPr>
                              <a:xfrm>
                                <a:off x="1837587" y="1551517"/>
                                <a:ext cx="1027" cy="228197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5" name="Straight Connector 25"/>
                          <wps:cNvCnPr>
                            <a:cxnSpLocks/>
                          </wps:cNvCnPr>
                          <wps:spPr>
                            <a:xfrm flipH="1">
                              <a:off x="4053211" y="1249294"/>
                              <a:ext cx="2192" cy="521231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6" name="Straight Connector 26"/>
                          <wps:cNvCnPr/>
                          <wps:spPr>
                            <a:xfrm rot="10800000">
                              <a:off x="2569276" y="2364414"/>
                              <a:ext cx="0" cy="217876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Straight Connector 27"/>
                          <wps:cNvCnPr>
                            <a:cxnSpLocks/>
                          </wps:cNvCnPr>
                          <wps:spPr>
                            <a:xfrm flipH="1">
                              <a:off x="517558" y="2363361"/>
                              <a:ext cx="3541412" cy="2866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8" name="Straight Connector 28"/>
                          <wps:cNvCnPr>
                            <a:cxnSpLocks/>
                          </wps:cNvCnPr>
                          <wps:spPr>
                            <a:xfrm flipH="1" flipV="1">
                              <a:off x="519441" y="2140920"/>
                              <a:ext cx="1791" cy="222441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9" name="Straight Connector 29"/>
                          <wps:cNvCnPr>
                            <a:cxnSpLocks/>
                          </wps:cNvCnPr>
                          <wps:spPr>
                            <a:xfrm flipH="1" flipV="1">
                              <a:off x="1836181" y="2149396"/>
                              <a:ext cx="2085" cy="216831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0" name="Straight Connector 30"/>
                          <wps:cNvCnPr>
                            <a:cxnSpLocks/>
                          </wps:cNvCnPr>
                          <wps:spPr>
                            <a:xfrm flipV="1">
                              <a:off x="4053211" y="2136285"/>
                              <a:ext cx="0" cy="228129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1" name="Straight Connector 31"/>
                          <wps:cNvCnPr>
                            <a:cxnSpLocks/>
                          </wps:cNvCnPr>
                          <wps:spPr>
                            <a:xfrm>
                              <a:off x="2584286" y="2929191"/>
                              <a:ext cx="0" cy="29945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63" name="Straight Connector 163"/>
                        <wps:cNvCnPr>
                          <a:cxnSpLocks/>
                        </wps:cNvCnPr>
                        <wps:spPr>
                          <a:xfrm>
                            <a:off x="532573" y="1550211"/>
                            <a:ext cx="1027" cy="22014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C0AF97" id="Group 29" o:spid="_x0000_s1026" style="position:absolute;margin-left:0;margin-top:19.15pt;width:463.5pt;height:434.25pt;z-index:251659264;mso-width-relative:margin;mso-height-relative:margin" coordsize="52898,414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">
                <v:group id="Group 2" o:spid="_x0000_s1027" style="position:absolute;width:52898;height:41491" coordsize="52898,41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Rectangle: Rounded Corners 3" o:spid="_x0000_s1028" style="position:absolute;left:16189;width:20116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" fillcolor="window" strokecolor="windowText" strokeweight="1pt">
                    <v:stroke joinstyle="miter"/>
                    <v:textbox inset="5.4pt,2.7pt,5.4pt,2.7pt">
                      <w:txbxContent>
                        <w:p w14:paraId="021478D5" w14:textId="77777777" w:rsidR="00132E23" w:rsidRDefault="00132E23" w:rsidP="00846AAE">
                          <w:pPr>
                            <w:spacing w:after="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nrolled</w:t>
                          </w:r>
                        </w:p>
                        <w:p w14:paraId="666C259E" w14:textId="77777777" w:rsidR="00132E23" w:rsidRDefault="00132E23" w:rsidP="00846AAE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26</w:t>
                          </w:r>
                        </w:p>
                      </w:txbxContent>
                    </v:textbox>
                  </v:roundrect>
                  <v:roundrect id="Rectangle: Rounded Corners 5" o:spid="_x0000_s1029" style="position:absolute;top:8835;width:24688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" fillcolor="window" strokecolor="windowText" strokeweight="1pt">
                    <v:stroke joinstyle="miter"/>
                    <v:textbox inset="5.4pt,2.7pt,5.4pt,2.7pt">
                      <w:txbxContent>
                        <w:p w14:paraId="466D41F9" w14:textId="77777777" w:rsidR="00132E23" w:rsidRDefault="00132E23" w:rsidP="00846AAE">
                          <w:pPr>
                            <w:spacing w:after="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art 1: Dose Escalation </w:t>
                          </w:r>
                        </w:p>
                        <w:p w14:paraId="6888CF89" w14:textId="77777777" w:rsidR="00132E23" w:rsidRDefault="00132E23" w:rsidP="00846AAE">
                          <w:pPr>
                            <w:spacing w:after="0" w:line="240" w:lineRule="auto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12</w:t>
                          </w:r>
                        </w:p>
                      </w:txbxContent>
                    </v:textbox>
                  </v:roundrect>
                  <v:roundrect id="Rectangle: Rounded Corners 6" o:spid="_x0000_s1030" style="position:absolute;left:28209;top:8835;width:24689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" fillcolor="window" strokecolor="windowText" strokeweight="1pt">
                    <v:stroke joinstyle="miter"/>
                    <v:textbox inset="5.4pt,2.7pt,5.4pt,2.7pt">
                      <w:txbxContent>
                        <w:p w14:paraId="7451A384" w14:textId="77777777" w:rsidR="00132E23" w:rsidRDefault="00132E23" w:rsidP="00846AAE">
                          <w:pPr>
                            <w:spacing w:after="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art 2: Dose Expansion </w:t>
                          </w:r>
                        </w:p>
                        <w:p w14:paraId="7AFAF663" w14:textId="77777777" w:rsidR="00132E23" w:rsidRDefault="00132E23" w:rsidP="00846AAE">
                          <w:pPr>
                            <w:spacing w:after="0" w:line="240" w:lineRule="auto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14</w:t>
                          </w:r>
                        </w:p>
                      </w:txbxContent>
                    </v:textbox>
                  </v:roundrect>
                  <v:roundrect id="Rectangle: Rounded Corners 7" o:spid="_x0000_s1031" style="position:absolute;left:14876;top:25862;width:21933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" fillcolor="window" strokecolor="windowText" strokeweight="1pt">
                    <v:stroke joinstyle="miter"/>
                    <v:textbox inset="5.4pt,2.7pt,5.4pt,2.7pt">
                      <w:txbxContent>
                        <w:p w14:paraId="73F6C5E3" w14:textId="77777777" w:rsidR="00132E23" w:rsidRDefault="00132E23" w:rsidP="00846AAE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nalyzed</w:t>
                          </w:r>
                        </w:p>
                        <w:p w14:paraId="5D12834F" w14:textId="77777777" w:rsidR="00132E23" w:rsidRDefault="00132E23" w:rsidP="00846AAE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26</w:t>
                          </w:r>
                        </w:p>
                      </w:txbxContent>
                    </v:textbox>
                  </v:roundrect>
                  <v:roundrect id="Rectangle: Rounded Corners 8" o:spid="_x0000_s1032" style="position:absolute;left:14816;top:32348;width:21933;height:9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" fillcolor="window" strokecolor="windowText" strokeweight="1pt">
                    <v:stroke joinstyle="miter"/>
                    <v:textbox inset="5.4pt,2.7pt,5.4pt,2.7pt">
                      <w:txbxContent>
                        <w:p w14:paraId="1A22B7AB" w14:textId="77777777" w:rsidR="00132E23" w:rsidRDefault="00132E23" w:rsidP="00846AAE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scontinued Treatment</w:t>
                          </w:r>
                        </w:p>
                        <w:p w14:paraId="40ECD20B" w14:textId="77777777" w:rsidR="00132E23" w:rsidRDefault="00132E23" w:rsidP="00846AAE">
                          <w:pPr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26</w:t>
                          </w:r>
                        </w:p>
                        <w:p w14:paraId="5842CF4E" w14:textId="77777777" w:rsidR="00132E23" w:rsidRDefault="00132E23" w:rsidP="00846AAE">
                          <w:pPr>
                            <w:spacing w:after="0"/>
                            <w:ind w:left="274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rogressive disease (n=21)</w:t>
                          </w:r>
                        </w:p>
                        <w:p w14:paraId="1617BEFA" w14:textId="77777777" w:rsidR="00132E23" w:rsidRDefault="00132E23" w:rsidP="00846AAE">
                          <w:pPr>
                            <w:spacing w:after="0"/>
                            <w:ind w:left="274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Withdrawal by patient (n=3)</w:t>
                          </w:r>
                        </w:p>
                        <w:p w14:paraId="280635EB" w14:textId="77777777" w:rsidR="00132E23" w:rsidRDefault="00132E23" w:rsidP="00846AAE">
                          <w:pPr>
                            <w:spacing w:after="0"/>
                            <w:ind w:left="274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dverse event (n=1)</w:t>
                          </w:r>
                        </w:p>
                        <w:p w14:paraId="114F3B96" w14:textId="77777777" w:rsidR="00132E23" w:rsidRDefault="00132E23" w:rsidP="00846AAE">
                          <w:pPr>
                            <w:spacing w:after="0"/>
                            <w:ind w:left="274"/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Other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a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n=1)</w:t>
                          </w:r>
                        </w:p>
                      </w:txbxContent>
                    </v:textbox>
                  </v:roundrect>
                  <v:roundrect id="Rectangle: Rounded Corners 10" o:spid="_x0000_s1033" style="position:absolute;top:17705;width:11521;height:36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" fillcolor="window" strokecolor="windowText" strokeweight="1pt">
                    <v:stroke joinstyle="miter"/>
                    <v:textbox inset="5.4pt,2.7pt,5.4pt,2.7pt">
                      <w:txbxContent>
                        <w:p w14:paraId="4A070C4B" w14:textId="77777777" w:rsidR="00132E23" w:rsidRDefault="00132E23" w:rsidP="00846AAE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JNJ-809 1x10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8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CFU</w:t>
                          </w:r>
                        </w:p>
                        <w:p w14:paraId="0B6F696C" w14:textId="77777777" w:rsidR="00132E23" w:rsidRDefault="00132E23" w:rsidP="00846AAE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6</w:t>
                          </w:r>
                        </w:p>
                      </w:txbxContent>
                    </v:textbox>
                  </v:roundrect>
                  <v:roundrect id="Rectangle: Rounded Corners 11" o:spid="_x0000_s1034" style="position:absolute;left:13087;top:17787;width:11521;height:365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" fillcolor="window" strokecolor="windowText" strokeweight="1pt">
                    <v:stroke joinstyle="miter"/>
                    <v:textbox inset="5.4pt,2.7pt,5.4pt,2.7pt">
                      <w:txbxContent>
                        <w:p w14:paraId="523BCB40" w14:textId="77777777" w:rsidR="00132E23" w:rsidRDefault="00132E23" w:rsidP="00846AAE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JNJ-809 1x10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9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CFU</w:t>
                          </w:r>
                        </w:p>
                        <w:p w14:paraId="5AF140DF" w14:textId="77777777" w:rsidR="00132E23" w:rsidRDefault="00132E23" w:rsidP="00846AAE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6</w:t>
                          </w:r>
                        </w:p>
                      </w:txbxContent>
                    </v:textbox>
                  </v:roundrect>
                  <v:roundrect id="Rectangle: Rounded Corners 12" o:spid="_x0000_s1035" style="position:absolute;left:34771;top:17705;width:11521;height:365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" fillcolor="window" strokecolor="windowText" strokeweight="1pt">
                    <v:stroke joinstyle="miter"/>
                    <v:textbox inset="5.4pt,2.7pt,5.4pt,2.7pt">
                      <w:txbxContent>
                        <w:p w14:paraId="1F79F171" w14:textId="77777777" w:rsidR="00132E23" w:rsidRDefault="00132E23" w:rsidP="00846AAE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JNJ-809 1x10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9</w:t>
                          </w: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CFU</w:t>
                          </w:r>
                        </w:p>
                        <w:p w14:paraId="2430518C" w14:textId="77777777" w:rsidR="00132E23" w:rsidRDefault="00132E23" w:rsidP="00846AAE">
                          <w:pPr>
                            <w:spacing w:after="0"/>
                            <w:jc w:val="center"/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=14</w:t>
                          </w:r>
                        </w:p>
                      </w:txbxContent>
                    </v:textbox>
                  </v:roundrect>
                  <v:line id="Straight Connector 13" o:spid="_x0000_s1036" style="position:absolute;visibility:visible;mso-wrap-style:square" from="26247,3657" to="26247,6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" strokecolor="windowText">
                    <v:stroke joinstyle="miter"/>
                    <o:lock v:ext="edit" shapetype="f"/>
                  </v:line>
                  <v:line id="Straight Connector 14" o:spid="_x0000_s1037" style="position:absolute;visibility:visible;mso-wrap-style:square" from="25692,6754" to="40537,6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" strokecolor="windowText">
                    <v:stroke joinstyle="miter"/>
                    <o:lock v:ext="edit" shapetype="f"/>
                  </v:line>
                  <v:line id="Straight Connector 18" o:spid="_x0000_s1038" style="position:absolute;flip:x;visibility:visible;mso-wrap-style:square" from="12344,6751" to="25692,6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" strokecolor="windowText">
                    <v:stroke joinstyle="miter"/>
                    <o:lock v:ext="edit" shapetype="f"/>
                  </v:line>
                  <v:line id="Straight Connector 19" o:spid="_x0000_s1039" style="position:absolute;visibility:visible;mso-wrap-style:square" from="12378,6751" to="12378,8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" strokecolor="windowText">
                    <v:stroke joinstyle="miter"/>
                    <o:lock v:ext="edit" shapetype="f"/>
                  </v:line>
                  <v:line id="Straight Connector 20" o:spid="_x0000_s1040" style="position:absolute;flip:x y;visibility:visible;mso-wrap-style:square" from="40503,6745" to="40519,8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" strokecolor="windowText">
                    <v:stroke joinstyle="miter"/>
                    <o:lock v:ext="edit" shapetype="f"/>
                  </v:line>
                  <v:group id="Group 21" o:spid="_x0000_s1041" style="position:absolute;left:5291;top:12492;width:13101;height:5305" coordorigin="5291,12492" coordsize="13101,5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line id="Straight Connector 22" o:spid="_x0000_s1042" style="position:absolute;visibility:visible;mso-wrap-style:square" from="12344,12492" to="12344,15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" strokecolor="windowText">
                      <v:stroke joinstyle="miter"/>
                      <o:lock v:ext="edit" shapetype="f"/>
                    </v:line>
                    <v:line id="Straight Connector 23" o:spid="_x0000_s1043" style="position:absolute;visibility:visible;mso-wrap-style:square" from="5291,15529" to="18392,15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" strokecolor="windowText">
                      <v:stroke joinstyle="miter"/>
                    </v:line>
                    <v:line id="Straight Connector 24" o:spid="_x0000_s1044" style="position:absolute;visibility:visible;mso-wrap-style:square" from="18375,15515" to="18386,177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" strokecolor="windowText">
                      <v:stroke joinstyle="miter"/>
                      <o:lock v:ext="edit" shapetype="f"/>
                    </v:line>
                  </v:group>
                  <v:line id="Straight Connector 25" o:spid="_x0000_s1045" style="position:absolute;flip:x;visibility:visible;mso-wrap-style:square" from="40532,12492" to="40554,17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" strokecolor="windowText">
                    <v:stroke joinstyle="miter"/>
                    <o:lock v:ext="edit" shapetype="f"/>
                  </v:line>
                  <v:line id="Straight Connector 26" o:spid="_x0000_s1046" style="position:absolute;rotation:180;visibility:visible;mso-wrap-style:square" from="25692,23644" to="25692,25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" strokecolor="windowText">
                    <v:stroke joinstyle="miter"/>
                  </v:line>
                  <v:line id="Straight Connector 27" o:spid="_x0000_s1047" style="position:absolute;flip:x;visibility:visible;mso-wrap-style:square" from="5175,23633" to="40589,23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" strokecolor="windowText">
                    <v:stroke joinstyle="miter"/>
                    <o:lock v:ext="edit" shapetype="f"/>
                  </v:line>
                  <v:line id="Straight Connector 28" o:spid="_x0000_s1048" style="position:absolute;flip:x y;visibility:visible;mso-wrap-style:square" from="5194,21409" to="5212,23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" strokecolor="windowText">
                    <v:stroke joinstyle="miter"/>
                    <o:lock v:ext="edit" shapetype="f"/>
                  </v:line>
                  <v:line id="Straight Connector 29" o:spid="_x0000_s1049" style="position:absolute;flip:x y;visibility:visible;mso-wrap-style:square" from="18361,21493" to="18382,23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" strokecolor="windowText">
                    <v:stroke joinstyle="miter"/>
                    <o:lock v:ext="edit" shapetype="f"/>
                  </v:line>
                  <v:line id="Straight Connector 30" o:spid="_x0000_s1050" style="position:absolute;flip:y;visibility:visible;mso-wrap-style:square" from="40532,21362" to="40532,23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" strokecolor="windowText">
                    <v:stroke joinstyle="miter"/>
                    <o:lock v:ext="edit" shapetype="f"/>
                  </v:line>
                  <v:line id="Straight Connector 31" o:spid="_x0000_s1051" style="position:absolute;visibility:visible;mso-wrap-style:square" from="25842,29291" to="25842,3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" strokecolor="windowText">
                    <v:stroke joinstyle="miter"/>
                    <o:lock v:ext="edit" shapetype="f"/>
                  </v:line>
                </v:group>
                <v:line id="Straight Connector 163" o:spid="_x0000_s1052" style="position:absolute;visibility:visible;mso-wrap-style:square" from="5325,15502" to="5336,17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" strokecolor="windowTex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3AC88F24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3B2832D1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1032547F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75E03412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353A8FA0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22A4B4FC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23BFE271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135EDA0D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38DFE5C3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007E36CC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0508D221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3E72014C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36A8A69F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7F0CEC76" w14:textId="77777777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2DD86EBE" w14:textId="10E8325D" w:rsidR="00846AAE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  <w:sectPr w:rsidR="00846AAE" w:rsidSect="000146A5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atient stopped treatment after adoption of a protocol amendment that prevented the patient from meeting the new exclusion criteria (possession of a major indwelling implant).</w:t>
      </w:r>
    </w:p>
    <w:p w14:paraId="631D3CDF" w14:textId="77777777" w:rsidR="00846AAE" w:rsidRDefault="00846AAE" w:rsidP="00846AA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37CB1">
        <w:rPr>
          <w:rFonts w:ascii="Arial" w:hAnsi="Arial" w:cs="Arial"/>
          <w:b/>
          <w:sz w:val="24"/>
          <w:szCs w:val="24"/>
        </w:rPr>
        <w:lastRenderedPageBreak/>
        <w:t>Supplementary Figure S</w:t>
      </w:r>
      <w:r>
        <w:rPr>
          <w:rFonts w:ascii="Arial" w:hAnsi="Arial" w:cs="Arial"/>
          <w:b/>
          <w:sz w:val="24"/>
          <w:szCs w:val="24"/>
        </w:rPr>
        <w:t>2</w:t>
      </w:r>
      <w:r w:rsidRPr="00937CB1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Radiographic Progression-free Survival </w:t>
      </w:r>
    </w:p>
    <w:p w14:paraId="73B52CA5" w14:textId="77777777" w:rsidR="00846AAE" w:rsidRDefault="00846AAE" w:rsidP="00846AA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180494A" w14:textId="77777777" w:rsidR="00B2153D" w:rsidRDefault="00846AAE" w:rsidP="00846AA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FAEB6D1" wp14:editId="4CA85F58">
            <wp:extent cx="5486411" cy="3657607"/>
            <wp:effectExtent l="0" t="0" r="0" b="0"/>
            <wp:docPr id="164" name="Picture 16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 - Swimmer Plot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F9F06" w14:textId="77777777" w:rsidR="00B2153D" w:rsidRDefault="00B2153D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p w14:paraId="760A676E" w14:textId="6E214C84" w:rsidR="00B2153D" w:rsidRDefault="00B2153D" w:rsidP="00846AAE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B2153D" w:rsidSect="009C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7C37D" w14:textId="77777777" w:rsidR="00132E23" w:rsidRDefault="00132E23" w:rsidP="005E28BB">
      <w:pPr>
        <w:spacing w:after="0" w:line="240" w:lineRule="auto"/>
      </w:pPr>
      <w:r>
        <w:separator/>
      </w:r>
    </w:p>
  </w:endnote>
  <w:endnote w:type="continuationSeparator" w:id="0">
    <w:p w14:paraId="1541E223" w14:textId="77777777" w:rsidR="00132E23" w:rsidRDefault="00132E23" w:rsidP="005E28BB">
      <w:pPr>
        <w:spacing w:after="0" w:line="240" w:lineRule="auto"/>
      </w:pPr>
      <w:r>
        <w:continuationSeparator/>
      </w:r>
    </w:p>
  </w:endnote>
  <w:endnote w:type="continuationNotice" w:id="1">
    <w:p w14:paraId="0DA09F66" w14:textId="77777777" w:rsidR="00132E23" w:rsidRDefault="00132E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9B85C" w14:textId="66BF5239" w:rsidR="00132E23" w:rsidRPr="009A4445" w:rsidRDefault="00132E23" w:rsidP="009A44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8AA00" w14:textId="77777777" w:rsidR="00132E23" w:rsidRDefault="00132E23" w:rsidP="005E28BB">
      <w:pPr>
        <w:spacing w:after="0" w:line="240" w:lineRule="auto"/>
      </w:pPr>
      <w:r>
        <w:separator/>
      </w:r>
    </w:p>
  </w:footnote>
  <w:footnote w:type="continuationSeparator" w:id="0">
    <w:p w14:paraId="201135A9" w14:textId="77777777" w:rsidR="00132E23" w:rsidRDefault="00132E23" w:rsidP="005E28BB">
      <w:pPr>
        <w:spacing w:after="0" w:line="240" w:lineRule="auto"/>
      </w:pPr>
      <w:r>
        <w:continuationSeparator/>
      </w:r>
    </w:p>
  </w:footnote>
  <w:footnote w:type="continuationNotice" w:id="1">
    <w:p w14:paraId="0AE1D80A" w14:textId="77777777" w:rsidR="00132E23" w:rsidRDefault="00132E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CB7B9D"/>
    <w:multiLevelType w:val="multilevel"/>
    <w:tmpl w:val="18280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9727879"/>
    <w:multiLevelType w:val="hybridMultilevel"/>
    <w:tmpl w:val="68341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56467"/>
    <w:multiLevelType w:val="hybridMultilevel"/>
    <w:tmpl w:val="08340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state Cancer Prost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tp0d0tz5ezrertx052x275pxvpwa0wfxt&quot;&gt;JNJ-809-Saved&lt;record-ids&gt;&lt;item&gt;1&lt;/item&gt;&lt;item&gt;4&lt;/item&gt;&lt;item&gt;6&lt;/item&gt;&lt;item&gt;10&lt;/item&gt;&lt;item&gt;12&lt;/item&gt;&lt;item&gt;16&lt;/item&gt;&lt;item&gt;17&lt;/item&gt;&lt;item&gt;18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6&lt;/item&gt;&lt;item&gt;37&lt;/item&gt;&lt;item&gt;39&lt;/item&gt;&lt;item&gt;40&lt;/item&gt;&lt;item&gt;41&lt;/item&gt;&lt;item&gt;42&lt;/item&gt;&lt;item&gt;43&lt;/item&gt;&lt;item&gt;44&lt;/item&gt;&lt;item&gt;49&lt;/item&gt;&lt;item&gt;50&lt;/item&gt;&lt;item&gt;53&lt;/item&gt;&lt;item&gt;54&lt;/item&gt;&lt;item&gt;56&lt;/item&gt;&lt;item&gt;64&lt;/item&gt;&lt;item&gt;65&lt;/item&gt;&lt;item&gt;66&lt;/item&gt;&lt;item&gt;67&lt;/item&gt;&lt;item&gt;68&lt;/item&gt;&lt;item&gt;69&lt;/item&gt;&lt;item&gt;70&lt;/item&gt;&lt;item&gt;71&lt;/item&gt;&lt;item&gt;75&lt;/item&gt;&lt;/record-ids&gt;&lt;/item&gt;&lt;/Libraries&gt;"/>
  </w:docVars>
  <w:rsids>
    <w:rsidRoot w:val="00E61EA2"/>
    <w:rsid w:val="00003167"/>
    <w:rsid w:val="00006996"/>
    <w:rsid w:val="00010452"/>
    <w:rsid w:val="00011109"/>
    <w:rsid w:val="00011E04"/>
    <w:rsid w:val="00012C8D"/>
    <w:rsid w:val="000146A5"/>
    <w:rsid w:val="000207FB"/>
    <w:rsid w:val="00023129"/>
    <w:rsid w:val="00026696"/>
    <w:rsid w:val="000266D2"/>
    <w:rsid w:val="00033FF7"/>
    <w:rsid w:val="000350DA"/>
    <w:rsid w:val="000357EB"/>
    <w:rsid w:val="00036633"/>
    <w:rsid w:val="00037969"/>
    <w:rsid w:val="000379BC"/>
    <w:rsid w:val="00037CCC"/>
    <w:rsid w:val="00041C4C"/>
    <w:rsid w:val="0004509A"/>
    <w:rsid w:val="00045D2D"/>
    <w:rsid w:val="00055EEF"/>
    <w:rsid w:val="00060EA5"/>
    <w:rsid w:val="00062B7F"/>
    <w:rsid w:val="000661E9"/>
    <w:rsid w:val="00077C03"/>
    <w:rsid w:val="00077F2D"/>
    <w:rsid w:val="000810DF"/>
    <w:rsid w:val="000818FF"/>
    <w:rsid w:val="00082ECA"/>
    <w:rsid w:val="000863EC"/>
    <w:rsid w:val="0008764D"/>
    <w:rsid w:val="00096BDD"/>
    <w:rsid w:val="000973AF"/>
    <w:rsid w:val="000A0CB0"/>
    <w:rsid w:val="000A2F1D"/>
    <w:rsid w:val="000A30F8"/>
    <w:rsid w:val="000A3851"/>
    <w:rsid w:val="000B37CA"/>
    <w:rsid w:val="000C10CF"/>
    <w:rsid w:val="000C3061"/>
    <w:rsid w:val="000C38D4"/>
    <w:rsid w:val="000D152F"/>
    <w:rsid w:val="000D4D32"/>
    <w:rsid w:val="000D6232"/>
    <w:rsid w:val="000E19C9"/>
    <w:rsid w:val="000E6C46"/>
    <w:rsid w:val="000E79FD"/>
    <w:rsid w:val="000F795C"/>
    <w:rsid w:val="0010160F"/>
    <w:rsid w:val="00101B0B"/>
    <w:rsid w:val="00102591"/>
    <w:rsid w:val="00102C48"/>
    <w:rsid w:val="00106A1A"/>
    <w:rsid w:val="00110CF2"/>
    <w:rsid w:val="00113971"/>
    <w:rsid w:val="001139F7"/>
    <w:rsid w:val="00121EDA"/>
    <w:rsid w:val="0012314D"/>
    <w:rsid w:val="00132E23"/>
    <w:rsid w:val="001334DB"/>
    <w:rsid w:val="00134035"/>
    <w:rsid w:val="001404A8"/>
    <w:rsid w:val="00141924"/>
    <w:rsid w:val="001444B6"/>
    <w:rsid w:val="0015061B"/>
    <w:rsid w:val="0015138E"/>
    <w:rsid w:val="00156D2F"/>
    <w:rsid w:val="00157C60"/>
    <w:rsid w:val="0016201C"/>
    <w:rsid w:val="001627DD"/>
    <w:rsid w:val="0016610B"/>
    <w:rsid w:val="00167437"/>
    <w:rsid w:val="00170DEB"/>
    <w:rsid w:val="001760C4"/>
    <w:rsid w:val="001769E9"/>
    <w:rsid w:val="00176F3F"/>
    <w:rsid w:val="001772AD"/>
    <w:rsid w:val="0018088D"/>
    <w:rsid w:val="0019002B"/>
    <w:rsid w:val="00193DB5"/>
    <w:rsid w:val="001945E2"/>
    <w:rsid w:val="00195E24"/>
    <w:rsid w:val="001968A2"/>
    <w:rsid w:val="00197052"/>
    <w:rsid w:val="00197393"/>
    <w:rsid w:val="001A3129"/>
    <w:rsid w:val="001A4E50"/>
    <w:rsid w:val="001A5A80"/>
    <w:rsid w:val="001B0537"/>
    <w:rsid w:val="001B330F"/>
    <w:rsid w:val="001B3848"/>
    <w:rsid w:val="001B750C"/>
    <w:rsid w:val="001E0026"/>
    <w:rsid w:val="001E05AC"/>
    <w:rsid w:val="001E07DF"/>
    <w:rsid w:val="001E26B4"/>
    <w:rsid w:val="001E42F1"/>
    <w:rsid w:val="001F1932"/>
    <w:rsid w:val="001F1EA6"/>
    <w:rsid w:val="001F24D8"/>
    <w:rsid w:val="001F4ADB"/>
    <w:rsid w:val="001F5823"/>
    <w:rsid w:val="001F6DC8"/>
    <w:rsid w:val="00201B3C"/>
    <w:rsid w:val="00201DD0"/>
    <w:rsid w:val="0020425A"/>
    <w:rsid w:val="00204805"/>
    <w:rsid w:val="00205169"/>
    <w:rsid w:val="0020597E"/>
    <w:rsid w:val="0022047B"/>
    <w:rsid w:val="00225998"/>
    <w:rsid w:val="00227F65"/>
    <w:rsid w:val="0023660F"/>
    <w:rsid w:val="00237527"/>
    <w:rsid w:val="00243B96"/>
    <w:rsid w:val="00243E8E"/>
    <w:rsid w:val="00244680"/>
    <w:rsid w:val="00246BD7"/>
    <w:rsid w:val="002511D7"/>
    <w:rsid w:val="00253CB3"/>
    <w:rsid w:val="00254ECC"/>
    <w:rsid w:val="0025506A"/>
    <w:rsid w:val="00255493"/>
    <w:rsid w:val="00257B89"/>
    <w:rsid w:val="00266DCF"/>
    <w:rsid w:val="00266F86"/>
    <w:rsid w:val="002725A9"/>
    <w:rsid w:val="00273792"/>
    <w:rsid w:val="00274C48"/>
    <w:rsid w:val="00274ED5"/>
    <w:rsid w:val="0028092C"/>
    <w:rsid w:val="002849ED"/>
    <w:rsid w:val="00285102"/>
    <w:rsid w:val="0028571C"/>
    <w:rsid w:val="00285857"/>
    <w:rsid w:val="00287857"/>
    <w:rsid w:val="0029182C"/>
    <w:rsid w:val="002939D5"/>
    <w:rsid w:val="00294841"/>
    <w:rsid w:val="002A01E7"/>
    <w:rsid w:val="002A0C54"/>
    <w:rsid w:val="002A7628"/>
    <w:rsid w:val="002A7E66"/>
    <w:rsid w:val="002B4C6B"/>
    <w:rsid w:val="002B5C02"/>
    <w:rsid w:val="002C1762"/>
    <w:rsid w:val="002C2D97"/>
    <w:rsid w:val="002C384B"/>
    <w:rsid w:val="002C6123"/>
    <w:rsid w:val="002C7A57"/>
    <w:rsid w:val="002D0217"/>
    <w:rsid w:val="002D2FAA"/>
    <w:rsid w:val="002D5527"/>
    <w:rsid w:val="002D6A3C"/>
    <w:rsid w:val="002D7B52"/>
    <w:rsid w:val="002E027D"/>
    <w:rsid w:val="002E4754"/>
    <w:rsid w:val="002E5804"/>
    <w:rsid w:val="002E5889"/>
    <w:rsid w:val="002E71D1"/>
    <w:rsid w:val="002F27C5"/>
    <w:rsid w:val="002F3CBB"/>
    <w:rsid w:val="002F41EC"/>
    <w:rsid w:val="002F5C44"/>
    <w:rsid w:val="00300489"/>
    <w:rsid w:val="003042BC"/>
    <w:rsid w:val="00304C0F"/>
    <w:rsid w:val="0031026F"/>
    <w:rsid w:val="00312B26"/>
    <w:rsid w:val="00313781"/>
    <w:rsid w:val="00315D9D"/>
    <w:rsid w:val="00316BB3"/>
    <w:rsid w:val="003171AD"/>
    <w:rsid w:val="00324C68"/>
    <w:rsid w:val="00326747"/>
    <w:rsid w:val="00327CAF"/>
    <w:rsid w:val="00334346"/>
    <w:rsid w:val="0033650F"/>
    <w:rsid w:val="00341203"/>
    <w:rsid w:val="003429CC"/>
    <w:rsid w:val="00342D0E"/>
    <w:rsid w:val="00343937"/>
    <w:rsid w:val="00351466"/>
    <w:rsid w:val="00351505"/>
    <w:rsid w:val="00352B61"/>
    <w:rsid w:val="003559B9"/>
    <w:rsid w:val="0036138E"/>
    <w:rsid w:val="00361F06"/>
    <w:rsid w:val="00362339"/>
    <w:rsid w:val="0036517D"/>
    <w:rsid w:val="00366EC3"/>
    <w:rsid w:val="0036766D"/>
    <w:rsid w:val="00370EFE"/>
    <w:rsid w:val="00376ECA"/>
    <w:rsid w:val="003770C1"/>
    <w:rsid w:val="003777CF"/>
    <w:rsid w:val="00385B2B"/>
    <w:rsid w:val="00385E2B"/>
    <w:rsid w:val="00385FF6"/>
    <w:rsid w:val="00387116"/>
    <w:rsid w:val="003946F1"/>
    <w:rsid w:val="003947A4"/>
    <w:rsid w:val="003A3090"/>
    <w:rsid w:val="003A4996"/>
    <w:rsid w:val="003A4C81"/>
    <w:rsid w:val="003A62B9"/>
    <w:rsid w:val="003A65A8"/>
    <w:rsid w:val="003B3665"/>
    <w:rsid w:val="003B41C9"/>
    <w:rsid w:val="003B5427"/>
    <w:rsid w:val="003B5DD4"/>
    <w:rsid w:val="003B6466"/>
    <w:rsid w:val="003C29AF"/>
    <w:rsid w:val="003C3155"/>
    <w:rsid w:val="003C444C"/>
    <w:rsid w:val="003C5665"/>
    <w:rsid w:val="003C6578"/>
    <w:rsid w:val="003D1039"/>
    <w:rsid w:val="003D23B6"/>
    <w:rsid w:val="003E3A31"/>
    <w:rsid w:val="003E3BCF"/>
    <w:rsid w:val="003E7C4F"/>
    <w:rsid w:val="003F0CBA"/>
    <w:rsid w:val="003F10DD"/>
    <w:rsid w:val="003F33D3"/>
    <w:rsid w:val="003F635C"/>
    <w:rsid w:val="00400612"/>
    <w:rsid w:val="004018EE"/>
    <w:rsid w:val="004039A3"/>
    <w:rsid w:val="0040413B"/>
    <w:rsid w:val="00405FA4"/>
    <w:rsid w:val="0041426E"/>
    <w:rsid w:val="004259D0"/>
    <w:rsid w:val="00433164"/>
    <w:rsid w:val="00434B52"/>
    <w:rsid w:val="004351C2"/>
    <w:rsid w:val="00435B1B"/>
    <w:rsid w:val="00443554"/>
    <w:rsid w:val="004440A5"/>
    <w:rsid w:val="00447E41"/>
    <w:rsid w:val="00451243"/>
    <w:rsid w:val="004570E4"/>
    <w:rsid w:val="00460940"/>
    <w:rsid w:val="00475BFA"/>
    <w:rsid w:val="00476B8B"/>
    <w:rsid w:val="00483440"/>
    <w:rsid w:val="00485F67"/>
    <w:rsid w:val="004868D6"/>
    <w:rsid w:val="004903E3"/>
    <w:rsid w:val="00490A87"/>
    <w:rsid w:val="0049209B"/>
    <w:rsid w:val="00493204"/>
    <w:rsid w:val="00495A3B"/>
    <w:rsid w:val="00497F2A"/>
    <w:rsid w:val="004A1B14"/>
    <w:rsid w:val="004A7C10"/>
    <w:rsid w:val="004B2BA9"/>
    <w:rsid w:val="004B6CFB"/>
    <w:rsid w:val="004C3CCB"/>
    <w:rsid w:val="004C4D5B"/>
    <w:rsid w:val="004C6EB0"/>
    <w:rsid w:val="004D3E31"/>
    <w:rsid w:val="004D4F03"/>
    <w:rsid w:val="004D5206"/>
    <w:rsid w:val="004D6B6B"/>
    <w:rsid w:val="004E1EAC"/>
    <w:rsid w:val="004F1986"/>
    <w:rsid w:val="004F56D4"/>
    <w:rsid w:val="005006CC"/>
    <w:rsid w:val="00501704"/>
    <w:rsid w:val="0050591D"/>
    <w:rsid w:val="00510363"/>
    <w:rsid w:val="00510672"/>
    <w:rsid w:val="00511084"/>
    <w:rsid w:val="00512C4F"/>
    <w:rsid w:val="00522BEE"/>
    <w:rsid w:val="00524792"/>
    <w:rsid w:val="00524CB5"/>
    <w:rsid w:val="00526F42"/>
    <w:rsid w:val="00530EAD"/>
    <w:rsid w:val="005312F5"/>
    <w:rsid w:val="00533DEC"/>
    <w:rsid w:val="00534C0F"/>
    <w:rsid w:val="00536B2A"/>
    <w:rsid w:val="00536DF0"/>
    <w:rsid w:val="0054054B"/>
    <w:rsid w:val="005440AE"/>
    <w:rsid w:val="005444AD"/>
    <w:rsid w:val="00547580"/>
    <w:rsid w:val="00552F0A"/>
    <w:rsid w:val="0056181D"/>
    <w:rsid w:val="00561CC1"/>
    <w:rsid w:val="00562E0D"/>
    <w:rsid w:val="00564D70"/>
    <w:rsid w:val="005653E8"/>
    <w:rsid w:val="00566053"/>
    <w:rsid w:val="00570494"/>
    <w:rsid w:val="005728D5"/>
    <w:rsid w:val="00572D56"/>
    <w:rsid w:val="00573A59"/>
    <w:rsid w:val="005752CA"/>
    <w:rsid w:val="005757A1"/>
    <w:rsid w:val="00576884"/>
    <w:rsid w:val="005777E9"/>
    <w:rsid w:val="00580C5A"/>
    <w:rsid w:val="005816AA"/>
    <w:rsid w:val="00583079"/>
    <w:rsid w:val="005922FF"/>
    <w:rsid w:val="00592555"/>
    <w:rsid w:val="00594D61"/>
    <w:rsid w:val="005978F5"/>
    <w:rsid w:val="005A61BF"/>
    <w:rsid w:val="005A6877"/>
    <w:rsid w:val="005B5E7F"/>
    <w:rsid w:val="005B6033"/>
    <w:rsid w:val="005C5E96"/>
    <w:rsid w:val="005C6DC7"/>
    <w:rsid w:val="005D623A"/>
    <w:rsid w:val="005D6B31"/>
    <w:rsid w:val="005D6F94"/>
    <w:rsid w:val="005E1D63"/>
    <w:rsid w:val="005E28BB"/>
    <w:rsid w:val="005E3652"/>
    <w:rsid w:val="005E5757"/>
    <w:rsid w:val="005E7A86"/>
    <w:rsid w:val="005E7AE1"/>
    <w:rsid w:val="005F0205"/>
    <w:rsid w:val="005F0E0D"/>
    <w:rsid w:val="0060126B"/>
    <w:rsid w:val="00606219"/>
    <w:rsid w:val="00607D2F"/>
    <w:rsid w:val="00613370"/>
    <w:rsid w:val="00613CE2"/>
    <w:rsid w:val="006154B6"/>
    <w:rsid w:val="006165BE"/>
    <w:rsid w:val="006222F9"/>
    <w:rsid w:val="00624A33"/>
    <w:rsid w:val="00631F92"/>
    <w:rsid w:val="006362A3"/>
    <w:rsid w:val="0063758F"/>
    <w:rsid w:val="006378A5"/>
    <w:rsid w:val="00641483"/>
    <w:rsid w:val="006418E5"/>
    <w:rsid w:val="00643A4F"/>
    <w:rsid w:val="00650EF5"/>
    <w:rsid w:val="00655229"/>
    <w:rsid w:val="00656013"/>
    <w:rsid w:val="006579B6"/>
    <w:rsid w:val="00660F1F"/>
    <w:rsid w:val="0066343B"/>
    <w:rsid w:val="00663894"/>
    <w:rsid w:val="00666737"/>
    <w:rsid w:val="00672506"/>
    <w:rsid w:val="00674858"/>
    <w:rsid w:val="00681868"/>
    <w:rsid w:val="00681CBD"/>
    <w:rsid w:val="00691DC7"/>
    <w:rsid w:val="00692AA8"/>
    <w:rsid w:val="00693CBA"/>
    <w:rsid w:val="00696A46"/>
    <w:rsid w:val="006A15F3"/>
    <w:rsid w:val="006A31EB"/>
    <w:rsid w:val="006A7375"/>
    <w:rsid w:val="006B032A"/>
    <w:rsid w:val="006B482C"/>
    <w:rsid w:val="006B517A"/>
    <w:rsid w:val="006C1E44"/>
    <w:rsid w:val="006C2AC7"/>
    <w:rsid w:val="006C2FB8"/>
    <w:rsid w:val="006C6D4C"/>
    <w:rsid w:val="006C6E51"/>
    <w:rsid w:val="006D093E"/>
    <w:rsid w:val="006D30B4"/>
    <w:rsid w:val="006D4F16"/>
    <w:rsid w:val="006E77FB"/>
    <w:rsid w:val="006E7BC3"/>
    <w:rsid w:val="006F2CE5"/>
    <w:rsid w:val="006F4E8A"/>
    <w:rsid w:val="006F5F06"/>
    <w:rsid w:val="007056E7"/>
    <w:rsid w:val="007063F1"/>
    <w:rsid w:val="007066FE"/>
    <w:rsid w:val="00713D61"/>
    <w:rsid w:val="00714C84"/>
    <w:rsid w:val="0071646C"/>
    <w:rsid w:val="00716669"/>
    <w:rsid w:val="00716A59"/>
    <w:rsid w:val="00716D08"/>
    <w:rsid w:val="00716D14"/>
    <w:rsid w:val="00717E3C"/>
    <w:rsid w:val="00720EE0"/>
    <w:rsid w:val="00721268"/>
    <w:rsid w:val="00722DEE"/>
    <w:rsid w:val="00723501"/>
    <w:rsid w:val="0072362E"/>
    <w:rsid w:val="0072408F"/>
    <w:rsid w:val="007242E3"/>
    <w:rsid w:val="007309F5"/>
    <w:rsid w:val="007322EE"/>
    <w:rsid w:val="007412DC"/>
    <w:rsid w:val="00741345"/>
    <w:rsid w:val="00744061"/>
    <w:rsid w:val="007455FB"/>
    <w:rsid w:val="00746683"/>
    <w:rsid w:val="00747183"/>
    <w:rsid w:val="00747B17"/>
    <w:rsid w:val="00751750"/>
    <w:rsid w:val="00752805"/>
    <w:rsid w:val="0075399B"/>
    <w:rsid w:val="00753F02"/>
    <w:rsid w:val="0075495A"/>
    <w:rsid w:val="00760721"/>
    <w:rsid w:val="00762A2E"/>
    <w:rsid w:val="00762FA3"/>
    <w:rsid w:val="00764259"/>
    <w:rsid w:val="00765EA1"/>
    <w:rsid w:val="00767058"/>
    <w:rsid w:val="00767565"/>
    <w:rsid w:val="007725DF"/>
    <w:rsid w:val="00773309"/>
    <w:rsid w:val="00780A62"/>
    <w:rsid w:val="007869E3"/>
    <w:rsid w:val="007919E5"/>
    <w:rsid w:val="00792FF1"/>
    <w:rsid w:val="007930B4"/>
    <w:rsid w:val="00796E40"/>
    <w:rsid w:val="007A3D05"/>
    <w:rsid w:val="007A4D52"/>
    <w:rsid w:val="007B1B0B"/>
    <w:rsid w:val="007B41F4"/>
    <w:rsid w:val="007B4475"/>
    <w:rsid w:val="007B5BC5"/>
    <w:rsid w:val="007B674D"/>
    <w:rsid w:val="007B6CB1"/>
    <w:rsid w:val="007C5031"/>
    <w:rsid w:val="007D62EB"/>
    <w:rsid w:val="007D6951"/>
    <w:rsid w:val="007D6C65"/>
    <w:rsid w:val="007E21BE"/>
    <w:rsid w:val="007E2D9D"/>
    <w:rsid w:val="007E6E09"/>
    <w:rsid w:val="007E7326"/>
    <w:rsid w:val="007F38F4"/>
    <w:rsid w:val="007F3C1A"/>
    <w:rsid w:val="007F54D6"/>
    <w:rsid w:val="00800333"/>
    <w:rsid w:val="008028D0"/>
    <w:rsid w:val="00807570"/>
    <w:rsid w:val="00811BEB"/>
    <w:rsid w:val="008210D6"/>
    <w:rsid w:val="00821EC5"/>
    <w:rsid w:val="008275CF"/>
    <w:rsid w:val="00830BC9"/>
    <w:rsid w:val="0083763E"/>
    <w:rsid w:val="008403E9"/>
    <w:rsid w:val="00840CDE"/>
    <w:rsid w:val="00840FC4"/>
    <w:rsid w:val="00846AAE"/>
    <w:rsid w:val="00846E95"/>
    <w:rsid w:val="008477AB"/>
    <w:rsid w:val="00851BE3"/>
    <w:rsid w:val="00853D87"/>
    <w:rsid w:val="0085492F"/>
    <w:rsid w:val="00856519"/>
    <w:rsid w:val="00860C9F"/>
    <w:rsid w:val="008627A6"/>
    <w:rsid w:val="00863E03"/>
    <w:rsid w:val="008645F8"/>
    <w:rsid w:val="00864891"/>
    <w:rsid w:val="00864E1E"/>
    <w:rsid w:val="008672A0"/>
    <w:rsid w:val="00871677"/>
    <w:rsid w:val="00874F4D"/>
    <w:rsid w:val="008770F8"/>
    <w:rsid w:val="00883C6F"/>
    <w:rsid w:val="008919E1"/>
    <w:rsid w:val="008A15C5"/>
    <w:rsid w:val="008A1818"/>
    <w:rsid w:val="008A2F06"/>
    <w:rsid w:val="008A3CFD"/>
    <w:rsid w:val="008A472A"/>
    <w:rsid w:val="008A4F82"/>
    <w:rsid w:val="008A6B18"/>
    <w:rsid w:val="008B17E8"/>
    <w:rsid w:val="008C0624"/>
    <w:rsid w:val="008C0E6F"/>
    <w:rsid w:val="008C32B1"/>
    <w:rsid w:val="008C38B1"/>
    <w:rsid w:val="008C61E8"/>
    <w:rsid w:val="008C683E"/>
    <w:rsid w:val="008C69DA"/>
    <w:rsid w:val="008C7EBE"/>
    <w:rsid w:val="008D0414"/>
    <w:rsid w:val="008D1359"/>
    <w:rsid w:val="008D2AE4"/>
    <w:rsid w:val="008D335A"/>
    <w:rsid w:val="008D3AAF"/>
    <w:rsid w:val="008D7055"/>
    <w:rsid w:val="008D7AC9"/>
    <w:rsid w:val="008E325F"/>
    <w:rsid w:val="008E37D5"/>
    <w:rsid w:val="008E3A43"/>
    <w:rsid w:val="008F6599"/>
    <w:rsid w:val="008F69CE"/>
    <w:rsid w:val="0090071E"/>
    <w:rsid w:val="00900A83"/>
    <w:rsid w:val="00901D62"/>
    <w:rsid w:val="00902787"/>
    <w:rsid w:val="00905634"/>
    <w:rsid w:val="009071C7"/>
    <w:rsid w:val="0091494E"/>
    <w:rsid w:val="00917A5B"/>
    <w:rsid w:val="0092189C"/>
    <w:rsid w:val="00922255"/>
    <w:rsid w:val="00922700"/>
    <w:rsid w:val="00924247"/>
    <w:rsid w:val="00927DAB"/>
    <w:rsid w:val="009312D6"/>
    <w:rsid w:val="00932418"/>
    <w:rsid w:val="00932838"/>
    <w:rsid w:val="00937CB1"/>
    <w:rsid w:val="00943681"/>
    <w:rsid w:val="0094385D"/>
    <w:rsid w:val="009456DB"/>
    <w:rsid w:val="00950637"/>
    <w:rsid w:val="00950D9D"/>
    <w:rsid w:val="009511B4"/>
    <w:rsid w:val="009522AA"/>
    <w:rsid w:val="00952CE4"/>
    <w:rsid w:val="009544A4"/>
    <w:rsid w:val="00955B76"/>
    <w:rsid w:val="00956DF3"/>
    <w:rsid w:val="00957247"/>
    <w:rsid w:val="009601CD"/>
    <w:rsid w:val="009606FC"/>
    <w:rsid w:val="0096464D"/>
    <w:rsid w:val="009667F9"/>
    <w:rsid w:val="0096694D"/>
    <w:rsid w:val="009705BF"/>
    <w:rsid w:val="0097139F"/>
    <w:rsid w:val="00973CF4"/>
    <w:rsid w:val="00974669"/>
    <w:rsid w:val="009750E0"/>
    <w:rsid w:val="0098281F"/>
    <w:rsid w:val="009913E3"/>
    <w:rsid w:val="0099193D"/>
    <w:rsid w:val="00995763"/>
    <w:rsid w:val="009A2EAA"/>
    <w:rsid w:val="009A3DAE"/>
    <w:rsid w:val="009A4445"/>
    <w:rsid w:val="009A52F9"/>
    <w:rsid w:val="009A563F"/>
    <w:rsid w:val="009A58BA"/>
    <w:rsid w:val="009A6A2A"/>
    <w:rsid w:val="009B066C"/>
    <w:rsid w:val="009B46F2"/>
    <w:rsid w:val="009B4B17"/>
    <w:rsid w:val="009C0D7B"/>
    <w:rsid w:val="009C2C8A"/>
    <w:rsid w:val="009C7CDB"/>
    <w:rsid w:val="009D03C4"/>
    <w:rsid w:val="009D0B05"/>
    <w:rsid w:val="009D79ED"/>
    <w:rsid w:val="009E2F2F"/>
    <w:rsid w:val="009E6946"/>
    <w:rsid w:val="009F40FF"/>
    <w:rsid w:val="009F4CAD"/>
    <w:rsid w:val="00A06AFA"/>
    <w:rsid w:val="00A14808"/>
    <w:rsid w:val="00A14F8F"/>
    <w:rsid w:val="00A162B6"/>
    <w:rsid w:val="00A163B2"/>
    <w:rsid w:val="00A201B7"/>
    <w:rsid w:val="00A25624"/>
    <w:rsid w:val="00A30301"/>
    <w:rsid w:val="00A31CC9"/>
    <w:rsid w:val="00A32594"/>
    <w:rsid w:val="00A3544F"/>
    <w:rsid w:val="00A36FCF"/>
    <w:rsid w:val="00A43C54"/>
    <w:rsid w:val="00A44166"/>
    <w:rsid w:val="00A53881"/>
    <w:rsid w:val="00A5502A"/>
    <w:rsid w:val="00A56C5B"/>
    <w:rsid w:val="00A57E30"/>
    <w:rsid w:val="00A61341"/>
    <w:rsid w:val="00A621D7"/>
    <w:rsid w:val="00A70B1D"/>
    <w:rsid w:val="00A74D7B"/>
    <w:rsid w:val="00A7659C"/>
    <w:rsid w:val="00A774EF"/>
    <w:rsid w:val="00A77662"/>
    <w:rsid w:val="00A80C16"/>
    <w:rsid w:val="00A82374"/>
    <w:rsid w:val="00A93135"/>
    <w:rsid w:val="00A961F6"/>
    <w:rsid w:val="00AA1667"/>
    <w:rsid w:val="00AA1E98"/>
    <w:rsid w:val="00AA2512"/>
    <w:rsid w:val="00AA6767"/>
    <w:rsid w:val="00AB0E82"/>
    <w:rsid w:val="00AB1464"/>
    <w:rsid w:val="00AB2C3C"/>
    <w:rsid w:val="00AB2D9E"/>
    <w:rsid w:val="00AB3F07"/>
    <w:rsid w:val="00AB4431"/>
    <w:rsid w:val="00AC3344"/>
    <w:rsid w:val="00AC6C26"/>
    <w:rsid w:val="00AC7902"/>
    <w:rsid w:val="00AD0A3D"/>
    <w:rsid w:val="00AD13B4"/>
    <w:rsid w:val="00AD497E"/>
    <w:rsid w:val="00AD7A74"/>
    <w:rsid w:val="00AE2E2B"/>
    <w:rsid w:val="00AE3765"/>
    <w:rsid w:val="00AE44A6"/>
    <w:rsid w:val="00AF0E09"/>
    <w:rsid w:val="00AF17A5"/>
    <w:rsid w:val="00AF43FC"/>
    <w:rsid w:val="00AF6106"/>
    <w:rsid w:val="00AF7057"/>
    <w:rsid w:val="00AF77F4"/>
    <w:rsid w:val="00B1591D"/>
    <w:rsid w:val="00B1703C"/>
    <w:rsid w:val="00B172C9"/>
    <w:rsid w:val="00B2153D"/>
    <w:rsid w:val="00B25CD9"/>
    <w:rsid w:val="00B32372"/>
    <w:rsid w:val="00B32E09"/>
    <w:rsid w:val="00B33214"/>
    <w:rsid w:val="00B37C12"/>
    <w:rsid w:val="00B41DFB"/>
    <w:rsid w:val="00B42E93"/>
    <w:rsid w:val="00B44E25"/>
    <w:rsid w:val="00B452BC"/>
    <w:rsid w:val="00B47DDE"/>
    <w:rsid w:val="00B5030B"/>
    <w:rsid w:val="00B53D5E"/>
    <w:rsid w:val="00B557FA"/>
    <w:rsid w:val="00B57701"/>
    <w:rsid w:val="00B6085D"/>
    <w:rsid w:val="00B640A8"/>
    <w:rsid w:val="00B66517"/>
    <w:rsid w:val="00B66EEC"/>
    <w:rsid w:val="00B67865"/>
    <w:rsid w:val="00B77A22"/>
    <w:rsid w:val="00B84867"/>
    <w:rsid w:val="00B84942"/>
    <w:rsid w:val="00B91348"/>
    <w:rsid w:val="00B91491"/>
    <w:rsid w:val="00B91B5D"/>
    <w:rsid w:val="00BA0F01"/>
    <w:rsid w:val="00BA41EF"/>
    <w:rsid w:val="00BA79C8"/>
    <w:rsid w:val="00BB1358"/>
    <w:rsid w:val="00BB50AE"/>
    <w:rsid w:val="00BC0388"/>
    <w:rsid w:val="00BC6A38"/>
    <w:rsid w:val="00BC72A7"/>
    <w:rsid w:val="00BD2708"/>
    <w:rsid w:val="00BD5DD1"/>
    <w:rsid w:val="00BD733D"/>
    <w:rsid w:val="00BE2761"/>
    <w:rsid w:val="00BE2852"/>
    <w:rsid w:val="00BE4186"/>
    <w:rsid w:val="00BE60F5"/>
    <w:rsid w:val="00BE76E3"/>
    <w:rsid w:val="00BF173F"/>
    <w:rsid w:val="00BF1CD2"/>
    <w:rsid w:val="00BF268F"/>
    <w:rsid w:val="00BF5E9C"/>
    <w:rsid w:val="00BF7543"/>
    <w:rsid w:val="00C022AF"/>
    <w:rsid w:val="00C0548A"/>
    <w:rsid w:val="00C05D9D"/>
    <w:rsid w:val="00C10DC7"/>
    <w:rsid w:val="00C115EF"/>
    <w:rsid w:val="00C163C6"/>
    <w:rsid w:val="00C17E80"/>
    <w:rsid w:val="00C20940"/>
    <w:rsid w:val="00C226B6"/>
    <w:rsid w:val="00C2771B"/>
    <w:rsid w:val="00C309FA"/>
    <w:rsid w:val="00C352E9"/>
    <w:rsid w:val="00C37F5B"/>
    <w:rsid w:val="00C42850"/>
    <w:rsid w:val="00C45167"/>
    <w:rsid w:val="00C50553"/>
    <w:rsid w:val="00C50655"/>
    <w:rsid w:val="00C5259D"/>
    <w:rsid w:val="00C564AE"/>
    <w:rsid w:val="00C62AA5"/>
    <w:rsid w:val="00C62E2A"/>
    <w:rsid w:val="00C6437E"/>
    <w:rsid w:val="00C6649B"/>
    <w:rsid w:val="00C666B2"/>
    <w:rsid w:val="00C73A1A"/>
    <w:rsid w:val="00C73FD8"/>
    <w:rsid w:val="00C7647D"/>
    <w:rsid w:val="00C764B8"/>
    <w:rsid w:val="00C818DC"/>
    <w:rsid w:val="00C83118"/>
    <w:rsid w:val="00C85000"/>
    <w:rsid w:val="00C95933"/>
    <w:rsid w:val="00C97197"/>
    <w:rsid w:val="00C97350"/>
    <w:rsid w:val="00CA118D"/>
    <w:rsid w:val="00CA2025"/>
    <w:rsid w:val="00CA4EA4"/>
    <w:rsid w:val="00CA5E58"/>
    <w:rsid w:val="00CB56B5"/>
    <w:rsid w:val="00CB70D8"/>
    <w:rsid w:val="00CC0690"/>
    <w:rsid w:val="00CC2588"/>
    <w:rsid w:val="00CC2C89"/>
    <w:rsid w:val="00CD2935"/>
    <w:rsid w:val="00CD3F65"/>
    <w:rsid w:val="00CD4756"/>
    <w:rsid w:val="00CD4C37"/>
    <w:rsid w:val="00CE0F35"/>
    <w:rsid w:val="00CE1424"/>
    <w:rsid w:val="00CE6A97"/>
    <w:rsid w:val="00CF0C5A"/>
    <w:rsid w:val="00CF1F45"/>
    <w:rsid w:val="00CF348E"/>
    <w:rsid w:val="00CF4082"/>
    <w:rsid w:val="00CF7390"/>
    <w:rsid w:val="00D05A8C"/>
    <w:rsid w:val="00D107C8"/>
    <w:rsid w:val="00D11DA0"/>
    <w:rsid w:val="00D122E1"/>
    <w:rsid w:val="00D141D2"/>
    <w:rsid w:val="00D14573"/>
    <w:rsid w:val="00D164B4"/>
    <w:rsid w:val="00D20EBB"/>
    <w:rsid w:val="00D274D5"/>
    <w:rsid w:val="00D32BA0"/>
    <w:rsid w:val="00D37122"/>
    <w:rsid w:val="00D37A24"/>
    <w:rsid w:val="00D40093"/>
    <w:rsid w:val="00D400AE"/>
    <w:rsid w:val="00D4489D"/>
    <w:rsid w:val="00D53EDF"/>
    <w:rsid w:val="00D541D4"/>
    <w:rsid w:val="00D5576D"/>
    <w:rsid w:val="00D60052"/>
    <w:rsid w:val="00D61742"/>
    <w:rsid w:val="00D62233"/>
    <w:rsid w:val="00D63D86"/>
    <w:rsid w:val="00D66A4D"/>
    <w:rsid w:val="00D735AD"/>
    <w:rsid w:val="00D81077"/>
    <w:rsid w:val="00D81B39"/>
    <w:rsid w:val="00D81CB6"/>
    <w:rsid w:val="00D82311"/>
    <w:rsid w:val="00D84F8B"/>
    <w:rsid w:val="00D92F11"/>
    <w:rsid w:val="00D93A7B"/>
    <w:rsid w:val="00D95460"/>
    <w:rsid w:val="00D95852"/>
    <w:rsid w:val="00D9648E"/>
    <w:rsid w:val="00DA031C"/>
    <w:rsid w:val="00DA05A1"/>
    <w:rsid w:val="00DA09F7"/>
    <w:rsid w:val="00DA1318"/>
    <w:rsid w:val="00DA1AEB"/>
    <w:rsid w:val="00DA2797"/>
    <w:rsid w:val="00DB5032"/>
    <w:rsid w:val="00DB62E7"/>
    <w:rsid w:val="00DB7326"/>
    <w:rsid w:val="00DC0A86"/>
    <w:rsid w:val="00DC1B72"/>
    <w:rsid w:val="00DC459B"/>
    <w:rsid w:val="00DC4768"/>
    <w:rsid w:val="00DC4A47"/>
    <w:rsid w:val="00DC5CAD"/>
    <w:rsid w:val="00DC6A2F"/>
    <w:rsid w:val="00DC73D2"/>
    <w:rsid w:val="00DE0087"/>
    <w:rsid w:val="00DE43A1"/>
    <w:rsid w:val="00DE5F13"/>
    <w:rsid w:val="00DE620B"/>
    <w:rsid w:val="00DE7E9B"/>
    <w:rsid w:val="00DF1A13"/>
    <w:rsid w:val="00E010F9"/>
    <w:rsid w:val="00E01D05"/>
    <w:rsid w:val="00E059D8"/>
    <w:rsid w:val="00E12720"/>
    <w:rsid w:val="00E135FD"/>
    <w:rsid w:val="00E14115"/>
    <w:rsid w:val="00E202CC"/>
    <w:rsid w:val="00E20F0A"/>
    <w:rsid w:val="00E21BED"/>
    <w:rsid w:val="00E221EB"/>
    <w:rsid w:val="00E23464"/>
    <w:rsid w:val="00E27569"/>
    <w:rsid w:val="00E27719"/>
    <w:rsid w:val="00E278A5"/>
    <w:rsid w:val="00E31C8D"/>
    <w:rsid w:val="00E339BE"/>
    <w:rsid w:val="00E40A11"/>
    <w:rsid w:val="00E42523"/>
    <w:rsid w:val="00E429FA"/>
    <w:rsid w:val="00E46024"/>
    <w:rsid w:val="00E46170"/>
    <w:rsid w:val="00E461B0"/>
    <w:rsid w:val="00E52AD5"/>
    <w:rsid w:val="00E56938"/>
    <w:rsid w:val="00E572CF"/>
    <w:rsid w:val="00E602AD"/>
    <w:rsid w:val="00E6037A"/>
    <w:rsid w:val="00E61EA2"/>
    <w:rsid w:val="00E632BE"/>
    <w:rsid w:val="00E672F6"/>
    <w:rsid w:val="00E70CB1"/>
    <w:rsid w:val="00E70E4B"/>
    <w:rsid w:val="00E730D1"/>
    <w:rsid w:val="00E74556"/>
    <w:rsid w:val="00E758DD"/>
    <w:rsid w:val="00E77024"/>
    <w:rsid w:val="00E82E8B"/>
    <w:rsid w:val="00E86DEE"/>
    <w:rsid w:val="00E969E0"/>
    <w:rsid w:val="00E970D6"/>
    <w:rsid w:val="00EA0993"/>
    <w:rsid w:val="00EA26D3"/>
    <w:rsid w:val="00EA5869"/>
    <w:rsid w:val="00EB2424"/>
    <w:rsid w:val="00EB47A5"/>
    <w:rsid w:val="00EB4F2F"/>
    <w:rsid w:val="00EB54A3"/>
    <w:rsid w:val="00EE272A"/>
    <w:rsid w:val="00EE4581"/>
    <w:rsid w:val="00EE4901"/>
    <w:rsid w:val="00EE4B11"/>
    <w:rsid w:val="00EE4FD9"/>
    <w:rsid w:val="00EF067B"/>
    <w:rsid w:val="00EF6D72"/>
    <w:rsid w:val="00F06D66"/>
    <w:rsid w:val="00F12470"/>
    <w:rsid w:val="00F133A7"/>
    <w:rsid w:val="00F13437"/>
    <w:rsid w:val="00F14B0F"/>
    <w:rsid w:val="00F1685B"/>
    <w:rsid w:val="00F17CBE"/>
    <w:rsid w:val="00F21A81"/>
    <w:rsid w:val="00F23A62"/>
    <w:rsid w:val="00F23B31"/>
    <w:rsid w:val="00F23CBE"/>
    <w:rsid w:val="00F23EA1"/>
    <w:rsid w:val="00F252C6"/>
    <w:rsid w:val="00F320BE"/>
    <w:rsid w:val="00F32586"/>
    <w:rsid w:val="00F32868"/>
    <w:rsid w:val="00F34696"/>
    <w:rsid w:val="00F34F95"/>
    <w:rsid w:val="00F367F6"/>
    <w:rsid w:val="00F472E2"/>
    <w:rsid w:val="00F541C6"/>
    <w:rsid w:val="00F56FCD"/>
    <w:rsid w:val="00F63703"/>
    <w:rsid w:val="00F63DFE"/>
    <w:rsid w:val="00F656DD"/>
    <w:rsid w:val="00F66B9E"/>
    <w:rsid w:val="00F70D47"/>
    <w:rsid w:val="00F7186E"/>
    <w:rsid w:val="00F718BD"/>
    <w:rsid w:val="00F7251F"/>
    <w:rsid w:val="00F74F88"/>
    <w:rsid w:val="00F7689F"/>
    <w:rsid w:val="00F818D1"/>
    <w:rsid w:val="00F8516D"/>
    <w:rsid w:val="00F85450"/>
    <w:rsid w:val="00F875E7"/>
    <w:rsid w:val="00F921B2"/>
    <w:rsid w:val="00F93FB6"/>
    <w:rsid w:val="00FA4138"/>
    <w:rsid w:val="00FA46AF"/>
    <w:rsid w:val="00FA565A"/>
    <w:rsid w:val="00FA6108"/>
    <w:rsid w:val="00FB0372"/>
    <w:rsid w:val="00FB0BF5"/>
    <w:rsid w:val="00FB3D7C"/>
    <w:rsid w:val="00FB4E4C"/>
    <w:rsid w:val="00FB5A94"/>
    <w:rsid w:val="00FB5D7D"/>
    <w:rsid w:val="00FB781E"/>
    <w:rsid w:val="00FC475B"/>
    <w:rsid w:val="00FC65CF"/>
    <w:rsid w:val="00FD0014"/>
    <w:rsid w:val="00FE2FF0"/>
    <w:rsid w:val="00FE4BBF"/>
    <w:rsid w:val="00FE7D51"/>
    <w:rsid w:val="00FF3035"/>
    <w:rsid w:val="00FF7144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7E0599C1"/>
  <w15:chartTrackingRefBased/>
  <w15:docId w15:val="{3B5A91AC-9E39-4A2B-92C9-8A4DF557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7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7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647D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048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769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9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A2F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F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2F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2F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E2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8BB"/>
  </w:style>
  <w:style w:type="paragraph" w:styleId="Footer">
    <w:name w:val="footer"/>
    <w:basedOn w:val="Normal"/>
    <w:link w:val="FooterChar"/>
    <w:uiPriority w:val="99"/>
    <w:unhideWhenUsed/>
    <w:rsid w:val="005E2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8BB"/>
  </w:style>
  <w:style w:type="paragraph" w:styleId="Revision">
    <w:name w:val="Revision"/>
    <w:hidden/>
    <w:uiPriority w:val="99"/>
    <w:semiHidden/>
    <w:rsid w:val="005E5757"/>
    <w:pPr>
      <w:spacing w:after="0" w:line="240" w:lineRule="auto"/>
    </w:pPr>
  </w:style>
  <w:style w:type="character" w:customStyle="1" w:styleId="morecontent">
    <w:name w:val="morecontent"/>
    <w:basedOn w:val="DefaultParagraphFont"/>
    <w:rsid w:val="002C1762"/>
  </w:style>
  <w:style w:type="character" w:styleId="LineNumber">
    <w:name w:val="line number"/>
    <w:basedOn w:val="DefaultParagraphFont"/>
    <w:uiPriority w:val="99"/>
    <w:semiHidden/>
    <w:unhideWhenUsed/>
    <w:rsid w:val="00B33214"/>
  </w:style>
  <w:style w:type="paragraph" w:customStyle="1" w:styleId="Default">
    <w:name w:val="Default"/>
    <w:rsid w:val="00DE5F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D7A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1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9E359C4DAF24F969C735D05FCF0B6" ma:contentTypeVersion="12" ma:contentTypeDescription="Create a new document." ma:contentTypeScope="" ma:versionID="96f2f906facdc71de5ae01c6ba5f5312">
  <xsd:schema xmlns:xsd="http://www.w3.org/2001/XMLSchema" xmlns:xs="http://www.w3.org/2001/XMLSchema" xmlns:p="http://schemas.microsoft.com/office/2006/metadata/properties" xmlns:ns3="98de7d9b-75be-432f-8f98-e65f2d7df561" xmlns:ns4="fc1ae42c-d1b8-4691-8908-23ef1719ddfe" targetNamespace="http://schemas.microsoft.com/office/2006/metadata/properties" ma:root="true" ma:fieldsID="661cad53dd4790289e4099fa0188b5b0" ns3:_="" ns4:_="">
    <xsd:import namespace="98de7d9b-75be-432f-8f98-e65f2d7df561"/>
    <xsd:import namespace="fc1ae42c-d1b8-4691-8908-23ef1719dd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e7d9b-75be-432f-8f98-e65f2d7df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ae42c-d1b8-4691-8908-23ef1719dd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938426-41AE-4771-AAAC-ED275E9493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0EF47C-655C-4A29-AB1E-1C20B62C6E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de7d9b-75be-432f-8f98-e65f2d7df561"/>
    <ds:schemaRef ds:uri="fc1ae42c-d1b8-4691-8908-23ef1719dd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C82DBE-7AA0-4915-A373-5E20AD19E0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92B3568-F582-425F-BA5E-86D99BEF630A}">
  <ds:schemaRefs>
    <ds:schemaRef ds:uri="http://purl.org/dc/terms/"/>
    <ds:schemaRef ds:uri="http://schemas.openxmlformats.org/package/2006/metadata/core-properties"/>
    <ds:schemaRef ds:uri="fc1ae42c-d1b8-4691-8908-23ef1719ddf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8de7d9b-75be-432f-8f98-e65f2d7df56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Cao</dc:creator>
  <cp:keywords/>
  <dc:description/>
  <cp:lastModifiedBy>Cao, Tray</cp:lastModifiedBy>
  <cp:revision>3</cp:revision>
  <cp:lastPrinted>2019-11-13T17:24:00Z</cp:lastPrinted>
  <dcterms:created xsi:type="dcterms:W3CDTF">2021-05-01T02:17:00Z</dcterms:created>
  <dcterms:modified xsi:type="dcterms:W3CDTF">2021-05-0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9E359C4DAF24F969C735D05FCF0B6</vt:lpwstr>
  </property>
</Properties>
</file>